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56AEF" w14:textId="4954DBF2" w:rsidR="00B82B13" w:rsidRDefault="00B82B13" w:rsidP="00475EBA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Online-only supplemen</w:t>
      </w:r>
      <w:r w:rsidR="00475EBA">
        <w:rPr>
          <w:rFonts w:ascii="Arial" w:hAnsi="Arial" w:cs="Arial"/>
          <w:b/>
          <w:sz w:val="24"/>
          <w:szCs w:val="24"/>
        </w:rPr>
        <w:t>tal tables</w:t>
      </w:r>
    </w:p>
    <w:p w14:paraId="4424288B" w14:textId="77777777" w:rsidR="00B82B13" w:rsidRPr="00C04F21" w:rsidRDefault="00B82B13" w:rsidP="00B82B1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</w:t>
      </w:r>
      <w:r w:rsidRPr="00C04F21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3</w:t>
      </w:r>
      <w:r w:rsidRPr="00C04F21">
        <w:rPr>
          <w:rFonts w:ascii="Arial" w:hAnsi="Arial" w:cs="Arial"/>
          <w:sz w:val="24"/>
          <w:szCs w:val="24"/>
        </w:rPr>
        <w:t>: List of bacterial species identified in infant buccal swabs</w:t>
      </w:r>
    </w:p>
    <w:tbl>
      <w:tblPr>
        <w:tblW w:w="864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87"/>
        <w:gridCol w:w="1351"/>
        <w:gridCol w:w="1702"/>
      </w:tblGrid>
      <w:tr w:rsidR="00B82B13" w:rsidRPr="00E50A75" w14:paraId="3D86E644" w14:textId="77777777" w:rsidTr="006D2584">
        <w:trPr>
          <w:trHeight w:val="560"/>
        </w:trPr>
        <w:tc>
          <w:tcPr>
            <w:tcW w:w="5587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42E8B" w14:textId="77777777" w:rsidR="00B82B13" w:rsidRPr="00E50A75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acterial species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A605C" w14:textId="77777777" w:rsidR="00B82B13" w:rsidRPr="001011A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1011A5">
              <w:rPr>
                <w:rFonts w:ascii="Calibri" w:hAnsi="Calibri" w:cs="Calibri"/>
                <w:sz w:val="20"/>
                <w:szCs w:val="20"/>
                <w:lang w:val="en-GB"/>
              </w:rPr>
              <w:t># of infants with at least one sample containing this bacterial species</w:t>
            </w:r>
          </w:p>
        </w:tc>
        <w:tc>
          <w:tcPr>
            <w:tcW w:w="1702" w:type="dxa"/>
            <w:tcBorders>
              <w:top w:val="single" w:sz="12" w:space="0" w:color="000000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7FAFC6" w14:textId="77777777" w:rsidR="00B82B13" w:rsidRPr="00E50A7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ercentage (%)</w:t>
            </w:r>
          </w:p>
        </w:tc>
      </w:tr>
      <w:tr w:rsidR="00B82B13" w:rsidRPr="002C2C95" w14:paraId="3EA932B3" w14:textId="77777777" w:rsidTr="006D2584">
        <w:trPr>
          <w:trHeight w:val="64"/>
        </w:trPr>
        <w:tc>
          <w:tcPr>
            <w:tcW w:w="558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CA667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reptococcus-mitis Group</w:t>
            </w:r>
          </w:p>
          <w:p w14:paraId="60C8B1B4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Rothia mucilaginosa</w:t>
            </w:r>
          </w:p>
          <w:p w14:paraId="0E564300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subflava</w:t>
            </w:r>
          </w:p>
          <w:p w14:paraId="1E550D1A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reptococcus salivarius</w:t>
            </w:r>
          </w:p>
          <w:p w14:paraId="3FE45777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sp.</w:t>
            </w:r>
          </w:p>
          <w:p w14:paraId="35FC52D6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aphylococcus epidermidis</w:t>
            </w:r>
          </w:p>
          <w:p w14:paraId="2C02B715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taphylococcus hominis</w:t>
            </w:r>
          </w:p>
          <w:p w14:paraId="7F366436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taphylococcus aureus</w:t>
            </w:r>
          </w:p>
          <w:p w14:paraId="64AF65AC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Gemella sp.</w:t>
            </w:r>
          </w:p>
          <w:p w14:paraId="37DC73A4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oagulase negative staphylococcus</w:t>
            </w:r>
          </w:p>
          <w:p w14:paraId="1F4D3398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. albicans</w:t>
            </w:r>
          </w:p>
          <w:p w14:paraId="6FC11FF7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Citrobacter sp.</w:t>
            </w:r>
          </w:p>
          <w:p w14:paraId="5EF42716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Gemella haemolysans</w:t>
            </w:r>
          </w:p>
          <w:p w14:paraId="578C679C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Haemophilus influenzae</w:t>
            </w:r>
          </w:p>
          <w:p w14:paraId="406FA5BC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Haemophilus parainfluenzae</w:t>
            </w:r>
          </w:p>
          <w:p w14:paraId="163603E0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Haemophilus spp.</w:t>
            </w:r>
          </w:p>
          <w:p w14:paraId="313F7567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Klebsiella oxytoca</w:t>
            </w:r>
          </w:p>
          <w:p w14:paraId="6A87BFC4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Klebsiella pneumonia</w:t>
            </w:r>
          </w:p>
          <w:p w14:paraId="74D4A9C0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Micrococcus luteus</w:t>
            </w:r>
          </w:p>
          <w:p w14:paraId="1D812C01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mucosa</w:t>
            </w:r>
          </w:p>
          <w:p w14:paraId="7F81E293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Neisseria perflava</w:t>
            </w:r>
          </w:p>
          <w:p w14:paraId="34DE14CB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erratia marcescens</w:t>
            </w:r>
          </w:p>
          <w:p w14:paraId="46D07F18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taphylococcus haemolyticus</w:t>
            </w:r>
          </w:p>
          <w:p w14:paraId="47A8A345" w14:textId="77777777" w:rsidR="00B82B13" w:rsidRPr="00603A89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</w:pPr>
            <w:r w:rsidRPr="00603A89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fr-FR"/>
              </w:rPr>
              <w:t>Streptococcus parasanguinis</w:t>
            </w:r>
          </w:p>
          <w:p w14:paraId="2B8C68F5" w14:textId="77777777" w:rsidR="00B82B13" w:rsidRPr="007228E8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</w:pPr>
            <w:r w:rsidRPr="007228E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reptococcus sp.</w:t>
            </w:r>
          </w:p>
          <w:p w14:paraId="44A33F24" w14:textId="77777777" w:rsidR="00B82B13" w:rsidRPr="007228E8" w:rsidRDefault="00B82B13" w:rsidP="006D2584">
            <w:pPr>
              <w:spacing w:after="0" w:line="240" w:lineRule="auto"/>
              <w:jc w:val="right"/>
              <w:rPr>
                <w:rFonts w:ascii="Calibri" w:hAnsi="Calibri" w:cs="Calibri"/>
                <w:b/>
                <w:bCs/>
                <w:sz w:val="20"/>
                <w:szCs w:val="20"/>
                <w:lang w:val="it-IT"/>
              </w:rPr>
            </w:pPr>
            <w:r w:rsidRPr="007228E8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it-IT"/>
              </w:rPr>
              <w:t>Streptococcus vestibularis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A3480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35</w:t>
            </w:r>
          </w:p>
          <w:p w14:paraId="137CE5F9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6</w:t>
            </w:r>
          </w:p>
          <w:p w14:paraId="398F4245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47EE2F7A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9</w:t>
            </w:r>
          </w:p>
          <w:p w14:paraId="17A03011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7760C05C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55C06E80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4</w:t>
            </w:r>
          </w:p>
          <w:p w14:paraId="525BFFB0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2E6CDEF3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21B1EC37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2</w:t>
            </w:r>
          </w:p>
          <w:p w14:paraId="41BFCEF3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673195D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8A103DD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41E1186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0930C28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4464981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177E8DB7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D0F73A1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04D3D2A4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4D448776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590DA84F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BFED4DC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A38E6EB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73FFADE5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32BF1304" w14:textId="77777777" w:rsidR="00B82B13" w:rsidRPr="00730DE4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730DE4">
              <w:rPr>
                <w:rFonts w:ascii="Calibri" w:hAnsi="Calibri" w:cs="Calibri"/>
                <w:sz w:val="20"/>
                <w:szCs w:val="20"/>
              </w:rPr>
              <w:t>1</w:t>
            </w:r>
          </w:p>
          <w:p w14:paraId="67495EC9" w14:textId="77777777" w:rsidR="00B82B13" w:rsidRPr="00E50A75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6392A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92</w:t>
            </w:r>
          </w:p>
          <w:p w14:paraId="438BA233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42</w:t>
            </w:r>
          </w:p>
          <w:p w14:paraId="5EDA633B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7B1DAD11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24</w:t>
            </w:r>
          </w:p>
          <w:p w14:paraId="3C854ED3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612DD2FC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13</w:t>
            </w:r>
          </w:p>
          <w:p w14:paraId="360401B0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11</w:t>
            </w:r>
          </w:p>
          <w:p w14:paraId="52C1853E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8</w:t>
            </w:r>
          </w:p>
          <w:p w14:paraId="6521803A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51410FB4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5</w:t>
            </w:r>
          </w:p>
          <w:p w14:paraId="4804560A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69659BD1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7A178720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73A7CD89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784E4CD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04A52D5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E587E5D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73F4661C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01FE4673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2E14A13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67E37965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1CB4F4E8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65241A42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351035BC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49EA4C61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  <w:p w14:paraId="3C811256" w14:textId="77777777" w:rsidR="00B82B13" w:rsidRPr="008D3B40" w:rsidRDefault="00B82B13" w:rsidP="006D2584">
            <w:pPr>
              <w:spacing w:after="0" w:line="24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8D3B40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</w:tr>
    </w:tbl>
    <w:p w14:paraId="7C0AE579" w14:textId="77777777" w:rsidR="00B82B13" w:rsidRDefault="00B82B13" w:rsidP="00B82B13">
      <w:pPr>
        <w:rPr>
          <w:rFonts w:ascii="Calibri" w:hAnsi="Calibri" w:cs="Calibri"/>
        </w:rPr>
      </w:pPr>
    </w:p>
    <w:p w14:paraId="49125B1A" w14:textId="77777777" w:rsidR="00B82B13" w:rsidRDefault="00B82B13" w:rsidP="00B82B13">
      <w:pPr>
        <w:rPr>
          <w:rFonts w:ascii="Calibri" w:hAnsi="Calibri" w:cs="Calibri"/>
        </w:rPr>
      </w:pPr>
    </w:p>
    <w:p w14:paraId="603DCFEE" w14:textId="77777777" w:rsidR="00B82B13" w:rsidRDefault="00B82B13" w:rsidP="00B82B13">
      <w:pPr>
        <w:rPr>
          <w:rFonts w:ascii="Calibri" w:hAnsi="Calibri" w:cs="Calibri"/>
        </w:rPr>
      </w:pPr>
    </w:p>
    <w:p w14:paraId="3E5ED559" w14:textId="77777777" w:rsidR="00B82B13" w:rsidRDefault="00B82B13" w:rsidP="00B82B13">
      <w:pPr>
        <w:rPr>
          <w:rFonts w:ascii="Calibri" w:hAnsi="Calibri" w:cs="Calibri"/>
        </w:rPr>
      </w:pPr>
    </w:p>
    <w:p w14:paraId="572B82C9" w14:textId="77777777" w:rsidR="00B82B13" w:rsidRDefault="00B82B13" w:rsidP="00B82B13"/>
    <w:p w14:paraId="3B452F7D" w14:textId="77777777" w:rsidR="00B82B13" w:rsidRPr="00B62497" w:rsidRDefault="00B82B13" w:rsidP="00B82B13">
      <w:pPr>
        <w:rPr>
          <w:rFonts w:ascii="Calibri" w:hAnsi="Calibri" w:cs="Calibri"/>
        </w:rPr>
      </w:pPr>
    </w:p>
    <w:p w14:paraId="683B9969" w14:textId="77777777" w:rsidR="00B82B13" w:rsidRPr="00122435" w:rsidRDefault="00B82B13" w:rsidP="00B82B13">
      <w:pPr>
        <w:pStyle w:val="Heading2"/>
      </w:pPr>
    </w:p>
    <w:p w14:paraId="51794A87" w14:textId="77777777" w:rsidR="00B82B13" w:rsidRPr="001D6376" w:rsidRDefault="00B82B13" w:rsidP="00B82B13">
      <w:pPr>
        <w:jc w:val="both"/>
      </w:pPr>
    </w:p>
    <w:p w14:paraId="352D00C6" w14:textId="77777777" w:rsidR="00B82B13" w:rsidRPr="00E65F95" w:rsidRDefault="00B82B13" w:rsidP="00B82B13"/>
    <w:p w14:paraId="16F92C59" w14:textId="77777777" w:rsidR="00D8445B" w:rsidRDefault="00D8445B"/>
    <w:sectPr w:rsidR="00D844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13"/>
    <w:rsid w:val="0008277C"/>
    <w:rsid w:val="000D6542"/>
    <w:rsid w:val="0013462B"/>
    <w:rsid w:val="001859D3"/>
    <w:rsid w:val="001E6B84"/>
    <w:rsid w:val="002E1B28"/>
    <w:rsid w:val="002E3F24"/>
    <w:rsid w:val="002E503A"/>
    <w:rsid w:val="002F36E2"/>
    <w:rsid w:val="002F7004"/>
    <w:rsid w:val="00316C02"/>
    <w:rsid w:val="00342FDA"/>
    <w:rsid w:val="003A4C4A"/>
    <w:rsid w:val="003C54F3"/>
    <w:rsid w:val="003C7CE1"/>
    <w:rsid w:val="003F4E11"/>
    <w:rsid w:val="00475EBA"/>
    <w:rsid w:val="004A641E"/>
    <w:rsid w:val="004C0D7A"/>
    <w:rsid w:val="005008D0"/>
    <w:rsid w:val="00511663"/>
    <w:rsid w:val="00634AA5"/>
    <w:rsid w:val="00654089"/>
    <w:rsid w:val="00701CEA"/>
    <w:rsid w:val="00717190"/>
    <w:rsid w:val="00745DEB"/>
    <w:rsid w:val="00785A5F"/>
    <w:rsid w:val="00835962"/>
    <w:rsid w:val="00877B35"/>
    <w:rsid w:val="009A0676"/>
    <w:rsid w:val="009B4D67"/>
    <w:rsid w:val="009E44EB"/>
    <w:rsid w:val="00B06A07"/>
    <w:rsid w:val="00B35119"/>
    <w:rsid w:val="00B35A1C"/>
    <w:rsid w:val="00B77FE4"/>
    <w:rsid w:val="00B82B13"/>
    <w:rsid w:val="00B96D88"/>
    <w:rsid w:val="00C43635"/>
    <w:rsid w:val="00C44B2E"/>
    <w:rsid w:val="00C9513B"/>
    <w:rsid w:val="00CB0B6B"/>
    <w:rsid w:val="00D40F3B"/>
    <w:rsid w:val="00D8445B"/>
    <w:rsid w:val="00E01DD6"/>
    <w:rsid w:val="00E14447"/>
    <w:rsid w:val="00E375A7"/>
    <w:rsid w:val="00E512E4"/>
    <w:rsid w:val="00E7194A"/>
    <w:rsid w:val="00E9769E"/>
    <w:rsid w:val="00EA35D2"/>
    <w:rsid w:val="00ED364D"/>
    <w:rsid w:val="00EE1AB1"/>
    <w:rsid w:val="00F345AF"/>
    <w:rsid w:val="00FB5C04"/>
    <w:rsid w:val="00FD3965"/>
    <w:rsid w:val="00FE3806"/>
    <w:rsid w:val="00FF4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27A95"/>
  <w15:chartTrackingRefBased/>
  <w15:docId w15:val="{C4036844-7919-46D5-8941-8659D4D1B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B13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2B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2B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2B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2B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2B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2B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2B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2B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2B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2B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2B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2B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2B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2B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2B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2B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2B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2B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2B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2B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2B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2B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2B13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2B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2B13"/>
    <w:pPr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2B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2B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2B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2B1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82B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2B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2B13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B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B13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Kayser</dc:creator>
  <cp:keywords/>
  <dc:description/>
  <cp:lastModifiedBy>Moritz Kayser</cp:lastModifiedBy>
  <cp:revision>3</cp:revision>
  <cp:lastPrinted>2026-02-11T13:15:00Z</cp:lastPrinted>
  <dcterms:created xsi:type="dcterms:W3CDTF">2026-02-12T16:20:00Z</dcterms:created>
  <dcterms:modified xsi:type="dcterms:W3CDTF">2026-02-12T16:20:00Z</dcterms:modified>
</cp:coreProperties>
</file>